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3D7D" w:rsidRDefault="00663D7D" w:rsidP="000C1F8E">
      <w:pPr>
        <w:jc w:val="both"/>
        <w:rPr>
          <w:rFonts w:ascii="Times New Roman" w:hAnsi="Times New Roman" w:cs="Times New Roman"/>
          <w:b/>
          <w:sz w:val="24"/>
        </w:rPr>
      </w:pPr>
    </w:p>
    <w:p w:rsidR="00E913F5" w:rsidRPr="00663D7D" w:rsidRDefault="00E913F5" w:rsidP="000C1F8E">
      <w:pPr>
        <w:jc w:val="both"/>
        <w:rPr>
          <w:rFonts w:ascii="Times New Roman" w:hAnsi="Times New Roman" w:cs="Times New Roman"/>
          <w:b/>
          <w:sz w:val="24"/>
        </w:rPr>
      </w:pPr>
      <w:proofErr w:type="gramStart"/>
      <w:r w:rsidRPr="000C1F8E">
        <w:rPr>
          <w:rFonts w:ascii="Times New Roman" w:hAnsi="Times New Roman" w:cs="Times New Roman"/>
          <w:b/>
          <w:sz w:val="24"/>
        </w:rPr>
        <w:t>Supplementary Table</w:t>
      </w:r>
      <w:r w:rsidRPr="000C1F8E">
        <w:rPr>
          <w:rFonts w:ascii="Times New Roman" w:hAnsi="Times New Roman" w:cs="Times New Roman"/>
          <w:b/>
          <w:sz w:val="24"/>
        </w:rPr>
        <w:t xml:space="preserve"> 1.</w:t>
      </w:r>
      <w:proofErr w:type="gramEnd"/>
      <w:r w:rsidRPr="000C1F8E">
        <w:rPr>
          <w:rFonts w:ascii="Times New Roman" w:hAnsi="Times New Roman" w:cs="Times New Roman"/>
          <w:b/>
          <w:sz w:val="24"/>
        </w:rPr>
        <w:t xml:space="preserve"> Within-environment analysis and descriptive statistics </w:t>
      </w:r>
    </w:p>
    <w:tbl>
      <w:tblPr>
        <w:tblW w:w="12627" w:type="dxa"/>
        <w:tblInd w:w="93" w:type="dxa"/>
        <w:tblLook w:val="04A0" w:firstRow="1" w:lastRow="0" w:firstColumn="1" w:lastColumn="0" w:noHBand="0" w:noVBand="1"/>
      </w:tblPr>
      <w:tblGrid>
        <w:gridCol w:w="960"/>
        <w:gridCol w:w="765"/>
        <w:gridCol w:w="1155"/>
        <w:gridCol w:w="735"/>
        <w:gridCol w:w="1185"/>
        <w:gridCol w:w="666"/>
        <w:gridCol w:w="1254"/>
        <w:gridCol w:w="960"/>
        <w:gridCol w:w="1050"/>
        <w:gridCol w:w="1017"/>
        <w:gridCol w:w="960"/>
        <w:gridCol w:w="960"/>
        <w:gridCol w:w="960"/>
      </w:tblGrid>
      <w:tr w:rsidR="00663D7D" w:rsidRPr="00663D7D" w:rsidTr="00663D7D">
        <w:trPr>
          <w:trHeight w:val="360"/>
        </w:trPr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D7D" w:rsidRPr="00663D7D" w:rsidRDefault="00663D7D" w:rsidP="0066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3D7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ear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63D7D" w:rsidRPr="00663D7D" w:rsidRDefault="00663D7D" w:rsidP="0066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3D7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otypes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63D7D" w:rsidRPr="00663D7D" w:rsidRDefault="00663D7D" w:rsidP="0066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3D7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plication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63D7D" w:rsidRPr="00663D7D" w:rsidRDefault="00663D7D" w:rsidP="0066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3D7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rror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D7D" w:rsidRPr="00663D7D" w:rsidRDefault="00663D7D" w:rsidP="0066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3D7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206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63D7D" w:rsidRPr="00663D7D" w:rsidRDefault="00663D7D" w:rsidP="0066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3D7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nge (kg/ha)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D7D" w:rsidRPr="00663D7D" w:rsidRDefault="00663D7D" w:rsidP="0066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3D7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SD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D7D" w:rsidRPr="00663D7D" w:rsidRDefault="00663D7D" w:rsidP="0066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3D7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V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D7D" w:rsidRPr="00663D7D" w:rsidRDefault="00663D7D" w:rsidP="0066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3D7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</w:t>
            </w:r>
          </w:p>
        </w:tc>
      </w:tr>
      <w:tr w:rsidR="00663D7D" w:rsidRPr="00663D7D" w:rsidTr="00663D7D">
        <w:trPr>
          <w:trHeight w:val="360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63D7D" w:rsidRPr="00663D7D" w:rsidRDefault="00663D7D" w:rsidP="00663D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D7D" w:rsidRPr="00663D7D" w:rsidRDefault="00663D7D" w:rsidP="0066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63D7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f</w:t>
            </w:r>
            <w:proofErr w:type="spellEnd"/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D7D" w:rsidRPr="00663D7D" w:rsidRDefault="00663D7D" w:rsidP="0066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3D7D">
              <w:rPr>
                <w:rFonts w:ascii="Times New Roman" w:eastAsia="Times New Roman" w:hAnsi="Times New Roman" w:cs="Times New Roman"/>
                <w:color w:val="000000"/>
              </w:rPr>
              <w:t>MSS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D7D" w:rsidRPr="00663D7D" w:rsidRDefault="00663D7D" w:rsidP="0066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63D7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f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D7D" w:rsidRPr="00663D7D" w:rsidRDefault="00663D7D" w:rsidP="0066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3D7D">
              <w:rPr>
                <w:rFonts w:ascii="Times New Roman" w:eastAsia="Times New Roman" w:hAnsi="Times New Roman" w:cs="Times New Roman"/>
                <w:color w:val="000000"/>
              </w:rPr>
              <w:t>MSS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D7D" w:rsidRPr="00663D7D" w:rsidRDefault="00663D7D" w:rsidP="0066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63D7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f</w:t>
            </w:r>
            <w:proofErr w:type="spellEnd"/>
          </w:p>
        </w:tc>
        <w:tc>
          <w:tcPr>
            <w:tcW w:w="12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D7D" w:rsidRPr="00663D7D" w:rsidRDefault="00663D7D" w:rsidP="0066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3D7D">
              <w:rPr>
                <w:rFonts w:ascii="Times New Roman" w:eastAsia="Times New Roman" w:hAnsi="Times New Roman" w:cs="Times New Roman"/>
                <w:color w:val="000000"/>
              </w:rPr>
              <w:t>MSS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63D7D" w:rsidRPr="00663D7D" w:rsidRDefault="00663D7D" w:rsidP="00663D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D7D" w:rsidRPr="00663D7D" w:rsidRDefault="00663D7D" w:rsidP="0066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3D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imum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D7D" w:rsidRPr="00663D7D" w:rsidRDefault="00663D7D" w:rsidP="0066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3D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63D7D" w:rsidRPr="00663D7D" w:rsidRDefault="00663D7D" w:rsidP="00663D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63D7D" w:rsidRPr="00663D7D" w:rsidRDefault="00663D7D" w:rsidP="00663D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63D7D" w:rsidRPr="00663D7D" w:rsidRDefault="00663D7D" w:rsidP="00663D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663D7D" w:rsidRPr="00663D7D" w:rsidTr="00663D7D">
        <w:trPr>
          <w:trHeight w:val="429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D7D" w:rsidRPr="00663D7D" w:rsidRDefault="00663D7D" w:rsidP="0066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3D7D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D7D" w:rsidRPr="00663D7D" w:rsidRDefault="00663D7D" w:rsidP="0066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3D7D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D7D" w:rsidRPr="00663D7D" w:rsidRDefault="00663D7D" w:rsidP="0066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3D7D">
              <w:rPr>
                <w:rFonts w:ascii="Times New Roman" w:eastAsia="Times New Roman" w:hAnsi="Times New Roman" w:cs="Times New Roman"/>
                <w:color w:val="000000"/>
              </w:rPr>
              <w:t>90.6</w:t>
            </w:r>
            <w:r w:rsidRPr="00663D7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D7D" w:rsidRPr="00663D7D" w:rsidRDefault="00663D7D" w:rsidP="0066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3D7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D7D" w:rsidRPr="00663D7D" w:rsidRDefault="00663D7D" w:rsidP="0066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3D7D">
              <w:rPr>
                <w:rFonts w:ascii="Times New Roman" w:eastAsia="Times New Roman" w:hAnsi="Times New Roman" w:cs="Times New Roman"/>
                <w:color w:val="000000"/>
              </w:rPr>
              <w:t>13.8</w:t>
            </w:r>
            <w:r w:rsidRPr="00663D7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ns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D7D" w:rsidRPr="00663D7D" w:rsidRDefault="00663D7D" w:rsidP="0066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3D7D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D7D" w:rsidRPr="00663D7D" w:rsidRDefault="00663D7D" w:rsidP="0066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3D7D">
              <w:rPr>
                <w:rFonts w:ascii="Times New Roman" w:eastAsia="Times New Roman" w:hAnsi="Times New Roman" w:cs="Times New Roman"/>
                <w:color w:val="000000"/>
              </w:rPr>
              <w:t>5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D7D" w:rsidRPr="00663D7D" w:rsidRDefault="00663D7D" w:rsidP="0066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3D7D">
              <w:rPr>
                <w:rFonts w:ascii="Times New Roman" w:eastAsia="Times New Roman" w:hAnsi="Times New Roman" w:cs="Times New Roman"/>
                <w:color w:val="000000"/>
              </w:rPr>
              <w:t>271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D7D" w:rsidRPr="00663D7D" w:rsidRDefault="00663D7D" w:rsidP="0066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3D7D">
              <w:rPr>
                <w:rFonts w:ascii="Times New Roman" w:eastAsia="Times New Roman" w:hAnsi="Times New Roman" w:cs="Times New Roman"/>
                <w:color w:val="000000"/>
              </w:rPr>
              <w:t>131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D7D" w:rsidRPr="00663D7D" w:rsidRDefault="00663D7D" w:rsidP="0066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3D7D">
              <w:rPr>
                <w:rFonts w:ascii="Times New Roman" w:eastAsia="Times New Roman" w:hAnsi="Times New Roman" w:cs="Times New Roman"/>
                <w:color w:val="000000"/>
              </w:rPr>
              <w:t>4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D7D" w:rsidRPr="00663D7D" w:rsidRDefault="00663D7D" w:rsidP="0066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3D7D">
              <w:rPr>
                <w:rFonts w:ascii="Times New Roman" w:eastAsia="Times New Roman" w:hAnsi="Times New Roman" w:cs="Times New Roman"/>
                <w:color w:val="000000"/>
              </w:rPr>
              <w:t>4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D7D" w:rsidRPr="00663D7D" w:rsidRDefault="00663D7D" w:rsidP="0066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3D7D">
              <w:rPr>
                <w:rFonts w:ascii="Times New Roman" w:eastAsia="Times New Roman" w:hAnsi="Times New Roman" w:cs="Times New Roman"/>
                <w:color w:val="000000"/>
              </w:rPr>
              <w:t>8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D7D" w:rsidRPr="00663D7D" w:rsidRDefault="00663D7D" w:rsidP="0066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3D7D">
              <w:rPr>
                <w:rFonts w:ascii="Times New Roman" w:eastAsia="Times New Roman" w:hAnsi="Times New Roman" w:cs="Times New Roman"/>
                <w:color w:val="000000"/>
              </w:rPr>
              <w:t>93.9</w:t>
            </w:r>
          </w:p>
        </w:tc>
      </w:tr>
      <w:tr w:rsidR="00663D7D" w:rsidRPr="00663D7D" w:rsidTr="00663D7D">
        <w:trPr>
          <w:trHeight w:val="429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D7D" w:rsidRPr="00663D7D" w:rsidRDefault="00663D7D" w:rsidP="0066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3D7D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D7D" w:rsidRPr="00663D7D" w:rsidRDefault="00663D7D" w:rsidP="0066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3D7D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D7D" w:rsidRPr="00663D7D" w:rsidRDefault="00663D7D" w:rsidP="0066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3D7D">
              <w:rPr>
                <w:rFonts w:ascii="Times New Roman" w:eastAsia="Times New Roman" w:hAnsi="Times New Roman" w:cs="Times New Roman"/>
                <w:color w:val="000000"/>
              </w:rPr>
              <w:t>75.9</w:t>
            </w:r>
            <w:r w:rsidRPr="00663D7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D7D" w:rsidRPr="00663D7D" w:rsidRDefault="00663D7D" w:rsidP="0066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3D7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D7D" w:rsidRPr="00663D7D" w:rsidRDefault="00663D7D" w:rsidP="0066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3D7D">
              <w:rPr>
                <w:rFonts w:ascii="Times New Roman" w:eastAsia="Times New Roman" w:hAnsi="Times New Roman" w:cs="Times New Roman"/>
                <w:color w:val="000000"/>
              </w:rPr>
              <w:t>8.55</w:t>
            </w:r>
            <w:r w:rsidRPr="00663D7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ns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D7D" w:rsidRPr="00663D7D" w:rsidRDefault="00663D7D" w:rsidP="0066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3D7D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D7D" w:rsidRPr="00663D7D" w:rsidRDefault="00663D7D" w:rsidP="0066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3D7D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D7D" w:rsidRPr="00663D7D" w:rsidRDefault="00663D7D" w:rsidP="0066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3D7D">
              <w:rPr>
                <w:rFonts w:ascii="Times New Roman" w:eastAsia="Times New Roman" w:hAnsi="Times New Roman" w:cs="Times New Roman"/>
                <w:color w:val="000000"/>
              </w:rPr>
              <w:t>242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D7D" w:rsidRPr="00663D7D" w:rsidRDefault="00663D7D" w:rsidP="0066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3D7D">
              <w:rPr>
                <w:rFonts w:ascii="Times New Roman" w:eastAsia="Times New Roman" w:hAnsi="Times New Roman" w:cs="Times New Roman"/>
                <w:color w:val="000000"/>
              </w:rPr>
              <w:t>109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D7D" w:rsidRPr="00663D7D" w:rsidRDefault="00663D7D" w:rsidP="0066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3D7D">
              <w:rPr>
                <w:rFonts w:ascii="Times New Roman" w:eastAsia="Times New Roman" w:hAnsi="Times New Roman" w:cs="Times New Roman"/>
                <w:color w:val="000000"/>
              </w:rPr>
              <w:t>39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D7D" w:rsidRPr="00663D7D" w:rsidRDefault="00663D7D" w:rsidP="0066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3D7D">
              <w:rPr>
                <w:rFonts w:ascii="Times New Roman" w:eastAsia="Times New Roman" w:hAnsi="Times New Roman" w:cs="Times New Roman"/>
                <w:color w:val="000000"/>
              </w:rPr>
              <w:t>3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D7D" w:rsidRPr="00663D7D" w:rsidRDefault="00663D7D" w:rsidP="0066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3D7D">
              <w:rPr>
                <w:rFonts w:ascii="Times New Roman" w:eastAsia="Times New Roman" w:hAnsi="Times New Roman" w:cs="Times New Roman"/>
                <w:color w:val="000000"/>
              </w:rPr>
              <w:t>7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D7D" w:rsidRPr="00663D7D" w:rsidRDefault="00663D7D" w:rsidP="0066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3D7D">
              <w:rPr>
                <w:rFonts w:ascii="Times New Roman" w:eastAsia="Times New Roman" w:hAnsi="Times New Roman" w:cs="Times New Roman"/>
                <w:color w:val="000000"/>
              </w:rPr>
              <w:t>91.1</w:t>
            </w:r>
          </w:p>
        </w:tc>
      </w:tr>
      <w:tr w:rsidR="00663D7D" w:rsidRPr="00663D7D" w:rsidTr="00663D7D">
        <w:trPr>
          <w:trHeight w:val="429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D7D" w:rsidRPr="00663D7D" w:rsidRDefault="00663D7D" w:rsidP="0066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3D7D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D7D" w:rsidRPr="00663D7D" w:rsidRDefault="00663D7D" w:rsidP="0066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3D7D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D7D" w:rsidRPr="00663D7D" w:rsidRDefault="00663D7D" w:rsidP="0066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3D7D">
              <w:rPr>
                <w:rFonts w:ascii="Times New Roman" w:eastAsia="Times New Roman" w:hAnsi="Times New Roman" w:cs="Times New Roman"/>
                <w:color w:val="000000"/>
              </w:rPr>
              <w:t>87.9</w:t>
            </w:r>
            <w:r w:rsidRPr="00663D7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D7D" w:rsidRPr="00663D7D" w:rsidRDefault="00663D7D" w:rsidP="0066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3D7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D7D" w:rsidRPr="00663D7D" w:rsidRDefault="00663D7D" w:rsidP="0066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3D7D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  <w:r w:rsidRPr="00663D7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ns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D7D" w:rsidRPr="00663D7D" w:rsidRDefault="00663D7D" w:rsidP="0066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3D7D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D7D" w:rsidRPr="00663D7D" w:rsidRDefault="00663D7D" w:rsidP="0066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3D7D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D7D" w:rsidRPr="00663D7D" w:rsidRDefault="00663D7D" w:rsidP="0066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3D7D">
              <w:rPr>
                <w:rFonts w:ascii="Times New Roman" w:eastAsia="Times New Roman" w:hAnsi="Times New Roman" w:cs="Times New Roman"/>
                <w:color w:val="000000"/>
              </w:rPr>
              <w:t>232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D7D" w:rsidRPr="00663D7D" w:rsidRDefault="00663D7D" w:rsidP="0066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3D7D">
              <w:rPr>
                <w:rFonts w:ascii="Times New Roman" w:eastAsia="Times New Roman" w:hAnsi="Times New Roman" w:cs="Times New Roman"/>
                <w:color w:val="000000"/>
              </w:rPr>
              <w:t>64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D7D" w:rsidRPr="00663D7D" w:rsidRDefault="00663D7D" w:rsidP="0066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3D7D">
              <w:rPr>
                <w:rFonts w:ascii="Times New Roman" w:eastAsia="Times New Roman" w:hAnsi="Times New Roman" w:cs="Times New Roman"/>
                <w:color w:val="000000"/>
              </w:rPr>
              <w:t>35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D7D" w:rsidRPr="00663D7D" w:rsidRDefault="00663D7D" w:rsidP="0066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3D7D">
              <w:rPr>
                <w:rFonts w:ascii="Times New Roman" w:eastAsia="Times New Roman" w:hAnsi="Times New Roman" w:cs="Times New Roman"/>
                <w:color w:val="000000"/>
              </w:rPr>
              <w:t>2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D7D" w:rsidRPr="00663D7D" w:rsidRDefault="00663D7D" w:rsidP="0066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3D7D">
              <w:rPr>
                <w:rFonts w:ascii="Times New Roman" w:eastAsia="Times New Roman" w:hAnsi="Times New Roman" w:cs="Times New Roman"/>
                <w:color w:val="000000"/>
              </w:rPr>
              <w:t>12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D7D" w:rsidRPr="00663D7D" w:rsidRDefault="00663D7D" w:rsidP="0066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3D7D">
              <w:rPr>
                <w:rFonts w:ascii="Times New Roman" w:eastAsia="Times New Roman" w:hAnsi="Times New Roman" w:cs="Times New Roman"/>
                <w:color w:val="000000"/>
              </w:rPr>
              <w:t>89.8</w:t>
            </w:r>
          </w:p>
        </w:tc>
      </w:tr>
      <w:tr w:rsidR="00663D7D" w:rsidRPr="00663D7D" w:rsidTr="00663D7D">
        <w:trPr>
          <w:trHeight w:val="429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D7D" w:rsidRPr="00663D7D" w:rsidRDefault="00663D7D" w:rsidP="0066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3D7D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D7D" w:rsidRPr="00663D7D" w:rsidRDefault="00663D7D" w:rsidP="0066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3D7D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D7D" w:rsidRPr="00663D7D" w:rsidRDefault="00663D7D" w:rsidP="0066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3D7D">
              <w:rPr>
                <w:rFonts w:ascii="Times New Roman" w:eastAsia="Times New Roman" w:hAnsi="Times New Roman" w:cs="Times New Roman"/>
                <w:color w:val="000000"/>
              </w:rPr>
              <w:t>55.3</w:t>
            </w:r>
            <w:r w:rsidRPr="00663D7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D7D" w:rsidRPr="00663D7D" w:rsidRDefault="00663D7D" w:rsidP="0066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3D7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D7D" w:rsidRPr="00663D7D" w:rsidRDefault="00663D7D" w:rsidP="0066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3D7D">
              <w:rPr>
                <w:rFonts w:ascii="Times New Roman" w:eastAsia="Times New Roman" w:hAnsi="Times New Roman" w:cs="Times New Roman"/>
                <w:color w:val="000000"/>
              </w:rPr>
              <w:t>3.97</w:t>
            </w:r>
            <w:r w:rsidRPr="00663D7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ns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D7D" w:rsidRPr="00663D7D" w:rsidRDefault="00663D7D" w:rsidP="0066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3D7D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D7D" w:rsidRPr="00663D7D" w:rsidRDefault="00663D7D" w:rsidP="0066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3D7D">
              <w:rPr>
                <w:rFonts w:ascii="Times New Roman" w:eastAsia="Times New Roman" w:hAnsi="Times New Roman" w:cs="Times New Roman"/>
                <w:color w:val="000000"/>
              </w:rPr>
              <w:t>5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D7D" w:rsidRPr="00663D7D" w:rsidRDefault="00663D7D" w:rsidP="0066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3D7D">
              <w:rPr>
                <w:rFonts w:ascii="Times New Roman" w:eastAsia="Times New Roman" w:hAnsi="Times New Roman" w:cs="Times New Roman"/>
                <w:color w:val="000000"/>
              </w:rPr>
              <w:t>266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D7D" w:rsidRPr="00663D7D" w:rsidRDefault="00663D7D" w:rsidP="0066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3D7D">
              <w:rPr>
                <w:rFonts w:ascii="Times New Roman" w:eastAsia="Times New Roman" w:hAnsi="Times New Roman" w:cs="Times New Roman"/>
                <w:color w:val="000000"/>
              </w:rPr>
              <w:t>140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D7D" w:rsidRPr="00663D7D" w:rsidRDefault="00663D7D" w:rsidP="0066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3D7D">
              <w:rPr>
                <w:rFonts w:ascii="Times New Roman" w:eastAsia="Times New Roman" w:hAnsi="Times New Roman" w:cs="Times New Roman"/>
                <w:color w:val="000000"/>
              </w:rPr>
              <w:t>39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D7D" w:rsidRPr="00663D7D" w:rsidRDefault="00663D7D" w:rsidP="0066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3D7D">
              <w:rPr>
                <w:rFonts w:ascii="Times New Roman" w:eastAsia="Times New Roman" w:hAnsi="Times New Roman" w:cs="Times New Roman"/>
                <w:color w:val="000000"/>
              </w:rPr>
              <w:t>4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D7D" w:rsidRPr="00663D7D" w:rsidRDefault="00663D7D" w:rsidP="0066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3D7D">
              <w:rPr>
                <w:rFonts w:ascii="Times New Roman" w:eastAsia="Times New Roman" w:hAnsi="Times New Roman" w:cs="Times New Roman"/>
                <w:color w:val="000000"/>
              </w:rPr>
              <w:t>8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D7D" w:rsidRPr="00663D7D" w:rsidRDefault="00663D7D" w:rsidP="0066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3D7D">
              <w:rPr>
                <w:rFonts w:ascii="Times New Roman" w:eastAsia="Times New Roman" w:hAnsi="Times New Roman" w:cs="Times New Roman"/>
                <w:color w:val="000000"/>
              </w:rPr>
              <w:t>79.7</w:t>
            </w:r>
          </w:p>
        </w:tc>
      </w:tr>
      <w:tr w:rsidR="00663D7D" w:rsidRPr="00663D7D" w:rsidTr="00663D7D">
        <w:trPr>
          <w:trHeight w:val="429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D7D" w:rsidRPr="00663D7D" w:rsidRDefault="00663D7D" w:rsidP="0066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3D7D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D7D" w:rsidRPr="00663D7D" w:rsidRDefault="00663D7D" w:rsidP="0066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3D7D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D7D" w:rsidRPr="00663D7D" w:rsidRDefault="00663D7D" w:rsidP="0066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3D7D">
              <w:rPr>
                <w:rFonts w:ascii="Times New Roman" w:eastAsia="Times New Roman" w:hAnsi="Times New Roman" w:cs="Times New Roman"/>
                <w:color w:val="000000"/>
              </w:rPr>
              <w:t>41.6</w:t>
            </w:r>
            <w:r w:rsidRPr="00663D7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D7D" w:rsidRPr="00663D7D" w:rsidRDefault="00663D7D" w:rsidP="0066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3D7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D7D" w:rsidRPr="00663D7D" w:rsidRDefault="00663D7D" w:rsidP="0066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3D7D">
              <w:rPr>
                <w:rFonts w:ascii="Times New Roman" w:eastAsia="Times New Roman" w:hAnsi="Times New Roman" w:cs="Times New Roman"/>
                <w:color w:val="000000"/>
              </w:rPr>
              <w:t>5.42</w:t>
            </w:r>
            <w:r w:rsidRPr="00663D7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ns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D7D" w:rsidRPr="00663D7D" w:rsidRDefault="00663D7D" w:rsidP="0066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3D7D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D7D" w:rsidRPr="00663D7D" w:rsidRDefault="00663D7D" w:rsidP="0066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3D7D">
              <w:rPr>
                <w:rFonts w:ascii="Times New Roman" w:eastAsia="Times New Roman" w:hAnsi="Times New Roman" w:cs="Times New Roman"/>
                <w:color w:val="000000"/>
              </w:rPr>
              <w:t>3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D7D" w:rsidRPr="00663D7D" w:rsidRDefault="00663D7D" w:rsidP="0066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3D7D">
              <w:rPr>
                <w:rFonts w:ascii="Times New Roman" w:eastAsia="Times New Roman" w:hAnsi="Times New Roman" w:cs="Times New Roman"/>
                <w:color w:val="000000"/>
              </w:rPr>
              <w:t>261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D7D" w:rsidRPr="00663D7D" w:rsidRDefault="00663D7D" w:rsidP="0066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3D7D">
              <w:rPr>
                <w:rFonts w:ascii="Times New Roman" w:eastAsia="Times New Roman" w:hAnsi="Times New Roman" w:cs="Times New Roman"/>
                <w:color w:val="000000"/>
              </w:rPr>
              <w:t>121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D7D" w:rsidRPr="00663D7D" w:rsidRDefault="00663D7D" w:rsidP="0066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3D7D">
              <w:rPr>
                <w:rFonts w:ascii="Times New Roman" w:eastAsia="Times New Roman" w:hAnsi="Times New Roman" w:cs="Times New Roman"/>
                <w:color w:val="000000"/>
              </w:rPr>
              <w:t>35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D7D" w:rsidRPr="00663D7D" w:rsidRDefault="00663D7D" w:rsidP="0066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3D7D">
              <w:rPr>
                <w:rFonts w:ascii="Times New Roman" w:eastAsia="Times New Roman" w:hAnsi="Times New Roman" w:cs="Times New Roman"/>
                <w:color w:val="000000"/>
              </w:rPr>
              <w:t>3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D7D" w:rsidRPr="00663D7D" w:rsidRDefault="00663D7D" w:rsidP="0066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3D7D">
              <w:rPr>
                <w:rFonts w:ascii="Times New Roman" w:eastAsia="Times New Roman" w:hAnsi="Times New Roman" w:cs="Times New Roman"/>
                <w:color w:val="000000"/>
              </w:rPr>
              <w:t>11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D7D" w:rsidRPr="00663D7D" w:rsidRDefault="00663D7D" w:rsidP="0066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3D7D">
              <w:rPr>
                <w:rFonts w:ascii="Times New Roman" w:eastAsia="Times New Roman" w:hAnsi="Times New Roman" w:cs="Times New Roman"/>
                <w:color w:val="000000"/>
              </w:rPr>
              <w:t>92.5</w:t>
            </w:r>
          </w:p>
        </w:tc>
      </w:tr>
      <w:tr w:rsidR="00663D7D" w:rsidRPr="00663D7D" w:rsidTr="00663D7D">
        <w:trPr>
          <w:trHeight w:val="429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D7D" w:rsidRPr="00663D7D" w:rsidRDefault="00663D7D" w:rsidP="0066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3D7D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D7D" w:rsidRPr="00663D7D" w:rsidRDefault="00663D7D" w:rsidP="0066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3D7D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D7D" w:rsidRPr="00663D7D" w:rsidRDefault="00663D7D" w:rsidP="0066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3D7D">
              <w:rPr>
                <w:rFonts w:ascii="Times New Roman" w:eastAsia="Times New Roman" w:hAnsi="Times New Roman" w:cs="Times New Roman"/>
                <w:color w:val="000000"/>
              </w:rPr>
              <w:t>38.7</w:t>
            </w:r>
            <w:r w:rsidRPr="00663D7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D7D" w:rsidRPr="00663D7D" w:rsidRDefault="00663D7D" w:rsidP="0066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3D7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D7D" w:rsidRPr="00663D7D" w:rsidRDefault="00663D7D" w:rsidP="0066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3D7D">
              <w:rPr>
                <w:rFonts w:ascii="Times New Roman" w:eastAsia="Times New Roman" w:hAnsi="Times New Roman" w:cs="Times New Roman"/>
                <w:color w:val="000000"/>
              </w:rPr>
              <w:t>2.79</w:t>
            </w:r>
            <w:r w:rsidRPr="00663D7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ns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D7D" w:rsidRPr="00663D7D" w:rsidRDefault="00663D7D" w:rsidP="0066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3D7D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D7D" w:rsidRPr="00663D7D" w:rsidRDefault="00663D7D" w:rsidP="0066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3D7D">
              <w:rPr>
                <w:rFonts w:ascii="Times New Roman" w:eastAsia="Times New Roman" w:hAnsi="Times New Roman" w:cs="Times New Roman"/>
                <w:color w:val="000000"/>
              </w:rPr>
              <w:t>3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D7D" w:rsidRPr="00663D7D" w:rsidRDefault="00663D7D" w:rsidP="0066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3D7D">
              <w:rPr>
                <w:rFonts w:ascii="Times New Roman" w:eastAsia="Times New Roman" w:hAnsi="Times New Roman" w:cs="Times New Roman"/>
                <w:color w:val="000000"/>
              </w:rPr>
              <w:t>259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D7D" w:rsidRPr="00663D7D" w:rsidRDefault="00663D7D" w:rsidP="0066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3D7D">
              <w:rPr>
                <w:rFonts w:ascii="Times New Roman" w:eastAsia="Times New Roman" w:hAnsi="Times New Roman" w:cs="Times New Roman"/>
                <w:color w:val="000000"/>
              </w:rPr>
              <w:t>145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D7D" w:rsidRPr="00663D7D" w:rsidRDefault="00663D7D" w:rsidP="0066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3D7D">
              <w:rPr>
                <w:rFonts w:ascii="Times New Roman" w:eastAsia="Times New Roman" w:hAnsi="Times New Roman" w:cs="Times New Roman"/>
                <w:color w:val="000000"/>
              </w:rPr>
              <w:t>36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D7D" w:rsidRPr="00663D7D" w:rsidRDefault="00663D7D" w:rsidP="0066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3D7D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D7D" w:rsidRPr="00663D7D" w:rsidRDefault="00663D7D" w:rsidP="0066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3D7D">
              <w:rPr>
                <w:rFonts w:ascii="Times New Roman" w:eastAsia="Times New Roman" w:hAnsi="Times New Roman" w:cs="Times New Roman"/>
                <w:color w:val="000000"/>
              </w:rPr>
              <w:t>10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3D7D" w:rsidRPr="00663D7D" w:rsidRDefault="00663D7D" w:rsidP="0066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3D7D">
              <w:rPr>
                <w:rFonts w:ascii="Times New Roman" w:eastAsia="Times New Roman" w:hAnsi="Times New Roman" w:cs="Times New Roman"/>
                <w:color w:val="000000"/>
              </w:rPr>
              <w:t>91.5</w:t>
            </w:r>
          </w:p>
        </w:tc>
      </w:tr>
    </w:tbl>
    <w:p w:rsidR="00E913F5" w:rsidRDefault="00663D7D" w:rsidP="00663D7D">
      <w:pPr>
        <w:ind w:right="360"/>
        <w:jc w:val="both"/>
        <w:rPr>
          <w:rFonts w:ascii="Times New Roman" w:hAnsi="Times New Roman" w:cs="Times New Roman"/>
          <w:b/>
        </w:rPr>
      </w:pPr>
      <w:r w:rsidRPr="000C1F8E">
        <w:rPr>
          <w:rFonts w:ascii="Times New Roman" w:hAnsi="Times New Roman" w:cs="Times New Roman"/>
        </w:rPr>
        <w:t xml:space="preserve">***, significant at 0.1(p&lt;0.001); ns, non-significant; </w:t>
      </w:r>
      <w:proofErr w:type="spellStart"/>
      <w:r w:rsidRPr="00863AEC">
        <w:rPr>
          <w:rFonts w:ascii="Times New Roman" w:hAnsi="Times New Roman" w:cs="Times New Roman"/>
          <w:i/>
        </w:rPr>
        <w:t>df</w:t>
      </w:r>
      <w:proofErr w:type="spellEnd"/>
      <w:r w:rsidRPr="000C1F8E">
        <w:rPr>
          <w:rFonts w:ascii="Times New Roman" w:hAnsi="Times New Roman" w:cs="Times New Roman"/>
        </w:rPr>
        <w:t>, degrees of freedom; MSS, mean sum of squares; LSD, least significant difference; CV, co-efficient of variation; H, heritability</w:t>
      </w:r>
      <w:r w:rsidR="00863AEC">
        <w:rPr>
          <w:rFonts w:ascii="Times New Roman" w:hAnsi="Times New Roman" w:cs="Times New Roman"/>
        </w:rPr>
        <w:t xml:space="preserve"> (broad sense)</w:t>
      </w:r>
    </w:p>
    <w:p w:rsidR="000C1F8E" w:rsidRDefault="000C1F8E" w:rsidP="00931775">
      <w:pPr>
        <w:ind w:left="-900"/>
        <w:jc w:val="both"/>
        <w:rPr>
          <w:rFonts w:ascii="Times New Roman" w:hAnsi="Times New Roman" w:cs="Times New Roman"/>
          <w:b/>
        </w:rPr>
      </w:pPr>
    </w:p>
    <w:p w:rsidR="000C1F8E" w:rsidRDefault="000C1F8E" w:rsidP="00931775">
      <w:pPr>
        <w:ind w:left="-900"/>
        <w:jc w:val="both"/>
        <w:rPr>
          <w:rFonts w:ascii="Times New Roman" w:hAnsi="Times New Roman" w:cs="Times New Roman"/>
          <w:b/>
        </w:rPr>
      </w:pPr>
    </w:p>
    <w:p w:rsidR="000C1F8E" w:rsidRDefault="000C1F8E" w:rsidP="00931775">
      <w:pPr>
        <w:ind w:left="-900"/>
        <w:jc w:val="both"/>
        <w:rPr>
          <w:rFonts w:ascii="Times New Roman" w:hAnsi="Times New Roman" w:cs="Times New Roman"/>
          <w:b/>
        </w:rPr>
      </w:pPr>
    </w:p>
    <w:p w:rsidR="000C1F8E" w:rsidRDefault="000C1F8E" w:rsidP="00931775">
      <w:pPr>
        <w:ind w:left="-900"/>
        <w:jc w:val="both"/>
        <w:rPr>
          <w:rFonts w:ascii="Times New Roman" w:hAnsi="Times New Roman" w:cs="Times New Roman"/>
          <w:b/>
        </w:rPr>
      </w:pPr>
    </w:p>
    <w:p w:rsidR="000C1F8E" w:rsidRDefault="000C1F8E" w:rsidP="00931775">
      <w:pPr>
        <w:ind w:left="-900"/>
        <w:jc w:val="both"/>
        <w:rPr>
          <w:rFonts w:ascii="Times New Roman" w:hAnsi="Times New Roman" w:cs="Times New Roman"/>
          <w:b/>
        </w:rPr>
      </w:pPr>
    </w:p>
    <w:p w:rsidR="000C1F8E" w:rsidRDefault="000C1F8E" w:rsidP="00931775">
      <w:pPr>
        <w:ind w:left="-900"/>
        <w:jc w:val="both"/>
        <w:rPr>
          <w:rFonts w:ascii="Times New Roman" w:hAnsi="Times New Roman" w:cs="Times New Roman"/>
          <w:b/>
        </w:rPr>
      </w:pPr>
    </w:p>
    <w:p w:rsidR="000C1F8E" w:rsidRDefault="000C1F8E" w:rsidP="00931775">
      <w:pPr>
        <w:ind w:left="-900"/>
        <w:jc w:val="both"/>
        <w:rPr>
          <w:rFonts w:ascii="Times New Roman" w:hAnsi="Times New Roman" w:cs="Times New Roman"/>
          <w:b/>
        </w:rPr>
      </w:pPr>
    </w:p>
    <w:p w:rsidR="000C1F8E" w:rsidRDefault="000C1F8E" w:rsidP="00931775">
      <w:pPr>
        <w:ind w:left="-900"/>
        <w:jc w:val="both"/>
        <w:rPr>
          <w:rFonts w:ascii="Times New Roman" w:hAnsi="Times New Roman" w:cs="Times New Roman"/>
          <w:b/>
        </w:rPr>
      </w:pPr>
    </w:p>
    <w:p w:rsidR="00E913F5" w:rsidRDefault="00E913F5" w:rsidP="00931775">
      <w:pPr>
        <w:ind w:left="-900"/>
        <w:jc w:val="both"/>
        <w:rPr>
          <w:rFonts w:ascii="Times New Roman" w:hAnsi="Times New Roman" w:cs="Times New Roman"/>
          <w:b/>
        </w:rPr>
      </w:pPr>
    </w:p>
    <w:p w:rsidR="00931775" w:rsidRPr="000C1F8E" w:rsidRDefault="003003EC" w:rsidP="000C1F8E">
      <w:pPr>
        <w:ind w:left="-900" w:firstLine="90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</w:t>
      </w:r>
      <w:bookmarkStart w:id="0" w:name="_GoBack"/>
      <w:bookmarkEnd w:id="0"/>
      <w:r w:rsidR="005848D2" w:rsidRPr="000C1F8E">
        <w:rPr>
          <w:rFonts w:ascii="Times New Roman" w:hAnsi="Times New Roman" w:cs="Times New Roman"/>
          <w:b/>
          <w:sz w:val="24"/>
        </w:rPr>
        <w:t>Table</w:t>
      </w:r>
      <w:r w:rsidR="00E913F5" w:rsidRPr="000C1F8E">
        <w:rPr>
          <w:rFonts w:ascii="Times New Roman" w:hAnsi="Times New Roman" w:cs="Times New Roman"/>
          <w:b/>
          <w:sz w:val="24"/>
        </w:rPr>
        <w:t xml:space="preserve"> 2</w:t>
      </w:r>
      <w:r w:rsidR="005848D2" w:rsidRPr="000C1F8E">
        <w:rPr>
          <w:rFonts w:ascii="Times New Roman" w:hAnsi="Times New Roman" w:cs="Times New Roman"/>
          <w:b/>
          <w:sz w:val="24"/>
        </w:rPr>
        <w:t xml:space="preserve">. </w:t>
      </w:r>
      <w:r w:rsidR="00931775" w:rsidRPr="000C1F8E">
        <w:rPr>
          <w:rFonts w:ascii="Times New Roman" w:hAnsi="Times New Roman" w:cs="Times New Roman"/>
          <w:b/>
          <w:sz w:val="24"/>
        </w:rPr>
        <w:t xml:space="preserve"> Top ten entries identified through the minimum qualified cutoff values </w:t>
      </w:r>
    </w:p>
    <w:tbl>
      <w:tblPr>
        <w:tblW w:w="14492" w:type="dxa"/>
        <w:jc w:val="center"/>
        <w:tblInd w:w="-972" w:type="dxa"/>
        <w:tblLook w:val="04A0" w:firstRow="1" w:lastRow="0" w:firstColumn="1" w:lastColumn="0" w:noHBand="0" w:noVBand="1"/>
      </w:tblPr>
      <w:tblGrid>
        <w:gridCol w:w="647"/>
        <w:gridCol w:w="1207"/>
        <w:gridCol w:w="1177"/>
        <w:gridCol w:w="1298"/>
        <w:gridCol w:w="1179"/>
        <w:gridCol w:w="1211"/>
        <w:gridCol w:w="1174"/>
        <w:gridCol w:w="1065"/>
        <w:gridCol w:w="1065"/>
        <w:gridCol w:w="1066"/>
        <w:gridCol w:w="1066"/>
        <w:gridCol w:w="1193"/>
        <w:gridCol w:w="1144"/>
      </w:tblGrid>
      <w:tr w:rsidR="005848D2" w:rsidRPr="005848D2" w:rsidTr="00654DA6">
        <w:trPr>
          <w:trHeight w:val="354"/>
          <w:jc w:val="center"/>
        </w:trPr>
        <w:tc>
          <w:tcPr>
            <w:tcW w:w="64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848D2" w:rsidRPr="005848D2" w:rsidRDefault="005848D2" w:rsidP="00AE4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5848D2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Rank</w:t>
            </w:r>
          </w:p>
        </w:tc>
        <w:tc>
          <w:tcPr>
            <w:tcW w:w="368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848D2" w:rsidRPr="005848D2" w:rsidRDefault="005848D2" w:rsidP="00AE4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5848D2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NP-SSI</w:t>
            </w:r>
          </w:p>
        </w:tc>
        <w:tc>
          <w:tcPr>
            <w:tcW w:w="3564" w:type="dxa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48D2" w:rsidRPr="005848D2" w:rsidRDefault="005848D2" w:rsidP="00AE4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5848D2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P-SSI</w:t>
            </w:r>
          </w:p>
        </w:tc>
        <w:tc>
          <w:tcPr>
            <w:tcW w:w="3196" w:type="dxa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5848D2" w:rsidRPr="005848D2" w:rsidRDefault="005848D2" w:rsidP="00AE4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5848D2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C-SSI</w:t>
            </w:r>
          </w:p>
        </w:tc>
        <w:tc>
          <w:tcPr>
            <w:tcW w:w="3403" w:type="dxa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5848D2" w:rsidRPr="005848D2" w:rsidRDefault="005848D2" w:rsidP="00AE4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BLUP</w:t>
            </w:r>
          </w:p>
        </w:tc>
      </w:tr>
      <w:tr w:rsidR="005848D2" w:rsidRPr="005848D2" w:rsidTr="00AE4249">
        <w:trPr>
          <w:trHeight w:val="354"/>
          <w:jc w:val="center"/>
        </w:trPr>
        <w:tc>
          <w:tcPr>
            <w:tcW w:w="64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334F" w:rsidRPr="005848D2" w:rsidRDefault="008F334F" w:rsidP="00AE4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334F" w:rsidRPr="005848D2" w:rsidRDefault="008F334F" w:rsidP="00AE4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5848D2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ASTAB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334F" w:rsidRPr="005848D2" w:rsidRDefault="008F334F" w:rsidP="00AE4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5848D2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MASV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334F" w:rsidRPr="005848D2" w:rsidRDefault="008F334F" w:rsidP="00AE4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5848D2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MASI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34F" w:rsidRPr="005848D2" w:rsidRDefault="008F334F" w:rsidP="00AE4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5848D2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ASTAB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34F" w:rsidRPr="005848D2" w:rsidRDefault="008F334F" w:rsidP="00AE4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5848D2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MASV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334F" w:rsidRPr="005848D2" w:rsidRDefault="008F334F" w:rsidP="00AE4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5848D2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MASI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8F334F" w:rsidRPr="005848D2" w:rsidRDefault="008F334F" w:rsidP="00AE4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5848D2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ASTAB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8F334F" w:rsidRPr="005848D2" w:rsidRDefault="008F334F" w:rsidP="00AE4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5848D2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MASV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8F334F" w:rsidRPr="005848D2" w:rsidRDefault="008F334F" w:rsidP="00AE4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5848D2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MASI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8F334F" w:rsidRPr="005848D2" w:rsidRDefault="005848D2" w:rsidP="00AE4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HMGV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8F334F" w:rsidRPr="005848D2" w:rsidRDefault="005848D2" w:rsidP="00AE4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RPGV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8F334F" w:rsidRPr="005848D2" w:rsidRDefault="005848D2" w:rsidP="00AE4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HMRPGV</w:t>
            </w:r>
          </w:p>
        </w:tc>
      </w:tr>
      <w:tr w:rsidR="00AD2B79" w:rsidRPr="005848D2" w:rsidTr="00AE4249">
        <w:trPr>
          <w:trHeight w:val="354"/>
          <w:jc w:val="center"/>
        </w:trPr>
        <w:tc>
          <w:tcPr>
            <w:tcW w:w="6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2B79" w:rsidRPr="005848D2" w:rsidRDefault="00AD2B79" w:rsidP="00AE4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5848D2">
              <w:rPr>
                <w:rFonts w:ascii="Times New Roman" w:eastAsia="Times New Roman" w:hAnsi="Times New Roman" w:cs="Times New Roman"/>
                <w:color w:val="000000"/>
                <w:sz w:val="18"/>
              </w:rPr>
              <w:t>1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B79" w:rsidRPr="005848D2" w:rsidRDefault="00AD2B79" w:rsidP="00AE4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af</w:t>
            </w:r>
            <w:proofErr w:type="spellEnd"/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</w:t>
            </w:r>
          </w:p>
          <w:p w:rsidR="00AD2B79" w:rsidRPr="005848D2" w:rsidRDefault="00AD2B79" w:rsidP="0086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419</w:t>
            </w:r>
            <w:r w:rsidR="00863AEC" w:rsidRPr="00863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⁋</w:t>
            </w: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B79" w:rsidRPr="005848D2" w:rsidRDefault="00AD2B79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ri </w:t>
            </w:r>
            <w:proofErr w:type="spellStart"/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itanya</w:t>
            </w:r>
            <w:proofErr w:type="spellEnd"/>
          </w:p>
          <w:p w:rsidR="00AD2B79" w:rsidRPr="005848D2" w:rsidRDefault="00AD2B79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251</w:t>
            </w: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B79" w:rsidRPr="005848D2" w:rsidRDefault="00AD2B79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af</w:t>
            </w:r>
            <w:proofErr w:type="spellEnd"/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</w:t>
            </w:r>
          </w:p>
          <w:p w:rsidR="00AD2B79" w:rsidRPr="005848D2" w:rsidRDefault="00AD2B79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419</w:t>
            </w: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B79" w:rsidRPr="005848D2" w:rsidRDefault="00AD2B79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L 324</w:t>
            </w:r>
          </w:p>
          <w:p w:rsidR="00AD2B79" w:rsidRPr="005848D2" w:rsidRDefault="00AD2B79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544</w:t>
            </w: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B79" w:rsidRPr="005848D2" w:rsidRDefault="00AD2B79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L 324</w:t>
            </w:r>
          </w:p>
          <w:p w:rsidR="00AD2B79" w:rsidRPr="005848D2" w:rsidRDefault="00AD2B79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544</w:t>
            </w: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B79" w:rsidRPr="005848D2" w:rsidRDefault="00AD2B79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L 324</w:t>
            </w:r>
          </w:p>
          <w:p w:rsidR="00AD2B79" w:rsidRPr="005848D2" w:rsidRDefault="00AD2B79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544</w:t>
            </w: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D2B79" w:rsidRPr="005848D2" w:rsidRDefault="00863AEC" w:rsidP="00AE42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af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9 (3419</w:t>
            </w:r>
            <w:r w:rsidR="00AD2B79" w:rsidRPr="005848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D2B79" w:rsidRPr="005848D2" w:rsidRDefault="00AD2B79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af</w:t>
            </w:r>
            <w:proofErr w:type="spellEnd"/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</w:t>
            </w:r>
          </w:p>
          <w:p w:rsidR="00AD2B79" w:rsidRPr="005848D2" w:rsidRDefault="00AD2B79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419</w:t>
            </w: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D2B79" w:rsidRPr="005848D2" w:rsidRDefault="00AD2B79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af</w:t>
            </w:r>
            <w:proofErr w:type="spellEnd"/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</w:t>
            </w:r>
          </w:p>
          <w:p w:rsidR="00AD2B79" w:rsidRPr="005848D2" w:rsidRDefault="00AD2B79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419</w:t>
            </w: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D2B79" w:rsidRPr="005848D2" w:rsidRDefault="00AD2B79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af</w:t>
            </w:r>
            <w:proofErr w:type="spellEnd"/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</w:t>
            </w:r>
          </w:p>
          <w:p w:rsidR="00AD2B79" w:rsidRPr="005848D2" w:rsidRDefault="00AD2B79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419</w:t>
            </w: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D2B79" w:rsidRPr="005848D2" w:rsidRDefault="00AD2B79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af</w:t>
            </w:r>
            <w:proofErr w:type="spellEnd"/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</w:t>
            </w:r>
          </w:p>
          <w:p w:rsidR="00AD2B79" w:rsidRPr="005848D2" w:rsidRDefault="00AD2B79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419</w:t>
            </w: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D2B79" w:rsidRPr="005848D2" w:rsidRDefault="00AD2B79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af</w:t>
            </w:r>
            <w:proofErr w:type="spellEnd"/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</w:t>
            </w:r>
          </w:p>
          <w:p w:rsidR="00AD2B79" w:rsidRPr="005848D2" w:rsidRDefault="00AD2B79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419</w:t>
            </w: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D2B79" w:rsidRPr="005848D2" w:rsidTr="00AE4249">
        <w:trPr>
          <w:trHeight w:val="354"/>
          <w:jc w:val="center"/>
        </w:trPr>
        <w:tc>
          <w:tcPr>
            <w:tcW w:w="6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2B79" w:rsidRPr="005848D2" w:rsidRDefault="00AD2B79" w:rsidP="00AE4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5848D2">
              <w:rPr>
                <w:rFonts w:ascii="Times New Roman" w:eastAsia="Times New Roman" w:hAnsi="Times New Roman" w:cs="Times New Roman"/>
                <w:color w:val="000000"/>
                <w:sz w:val="18"/>
              </w:rPr>
              <w:t>2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B79" w:rsidRPr="005848D2" w:rsidRDefault="00AD2B79" w:rsidP="00AE4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404</w:t>
            </w:r>
          </w:p>
          <w:p w:rsidR="00AD2B79" w:rsidRPr="005848D2" w:rsidRDefault="00AD2B79" w:rsidP="00AE4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374</w:t>
            </w: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B79" w:rsidRPr="005848D2" w:rsidRDefault="00AD2B79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U 48</w:t>
            </w:r>
          </w:p>
          <w:p w:rsidR="00AD2B79" w:rsidRPr="005848D2" w:rsidRDefault="00AD2B79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791</w:t>
            </w: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B79" w:rsidRPr="005848D2" w:rsidRDefault="00AD2B79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404</w:t>
            </w:r>
          </w:p>
          <w:p w:rsidR="00AD2B79" w:rsidRPr="005848D2" w:rsidRDefault="00AD2B79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374</w:t>
            </w: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B79" w:rsidRPr="005848D2" w:rsidRDefault="00AD2B79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U 45</w:t>
            </w:r>
          </w:p>
          <w:p w:rsidR="00AD2B79" w:rsidRPr="005848D2" w:rsidRDefault="00AD2B79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524</w:t>
            </w: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B79" w:rsidRPr="005848D2" w:rsidRDefault="00AD2B79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U 45</w:t>
            </w:r>
          </w:p>
          <w:p w:rsidR="00AD2B79" w:rsidRPr="005848D2" w:rsidRDefault="00AD2B79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524</w:t>
            </w: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B79" w:rsidRPr="005848D2" w:rsidRDefault="00863AEC" w:rsidP="00AE4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L 146 (2326</w:t>
            </w:r>
            <w:r w:rsidR="00AD2B79"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D2B79" w:rsidRPr="005848D2" w:rsidRDefault="00AD2B79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404</w:t>
            </w:r>
          </w:p>
          <w:p w:rsidR="00AD2B79" w:rsidRPr="005848D2" w:rsidRDefault="00AD2B79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374</w:t>
            </w: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D2B79" w:rsidRPr="005848D2" w:rsidRDefault="00AD2B79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ri </w:t>
            </w:r>
            <w:proofErr w:type="spellStart"/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itanya</w:t>
            </w:r>
            <w:proofErr w:type="spellEnd"/>
          </w:p>
          <w:p w:rsidR="00AD2B79" w:rsidRPr="005848D2" w:rsidRDefault="00AD2B79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251</w:t>
            </w: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D2B79" w:rsidRPr="005848D2" w:rsidRDefault="00AD2B79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404</w:t>
            </w:r>
          </w:p>
          <w:p w:rsidR="00AD2B79" w:rsidRPr="005848D2" w:rsidRDefault="00AD2B79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374</w:t>
            </w: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D2B79" w:rsidRPr="005848D2" w:rsidRDefault="00AD2B79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404</w:t>
            </w:r>
          </w:p>
          <w:p w:rsidR="00AD2B79" w:rsidRPr="005848D2" w:rsidRDefault="00AD2B79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374</w:t>
            </w: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D2B79" w:rsidRPr="005848D2" w:rsidRDefault="00AD2B79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404</w:t>
            </w:r>
          </w:p>
          <w:p w:rsidR="00AD2B79" w:rsidRPr="005848D2" w:rsidRDefault="00AD2B79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374</w:t>
            </w: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D2B79" w:rsidRPr="005848D2" w:rsidRDefault="00AD2B79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404</w:t>
            </w:r>
          </w:p>
          <w:p w:rsidR="00AD2B79" w:rsidRPr="005848D2" w:rsidRDefault="00AD2B79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374</w:t>
            </w: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D2B79" w:rsidRPr="005848D2" w:rsidTr="00AE4249">
        <w:trPr>
          <w:trHeight w:val="354"/>
          <w:jc w:val="center"/>
        </w:trPr>
        <w:tc>
          <w:tcPr>
            <w:tcW w:w="6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2B79" w:rsidRPr="005848D2" w:rsidRDefault="00AD2B79" w:rsidP="00AE4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5848D2">
              <w:rPr>
                <w:rFonts w:ascii="Times New Roman" w:eastAsia="Times New Roman" w:hAnsi="Times New Roman" w:cs="Times New Roman"/>
                <w:color w:val="000000"/>
                <w:sz w:val="18"/>
              </w:rPr>
              <w:t>3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B79" w:rsidRPr="005848D2" w:rsidRDefault="00AD2B79" w:rsidP="00AE4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U 48</w:t>
            </w:r>
          </w:p>
          <w:p w:rsidR="00AD2B79" w:rsidRPr="005848D2" w:rsidRDefault="00AD2B79" w:rsidP="00AE4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791</w:t>
            </w: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B79" w:rsidRPr="005848D2" w:rsidRDefault="00AD2B79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 202</w:t>
            </w:r>
          </w:p>
          <w:p w:rsidR="00AD2B79" w:rsidRPr="005848D2" w:rsidRDefault="00AD2B79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230</w:t>
            </w: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B79" w:rsidRPr="005848D2" w:rsidRDefault="00AD2B79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ri </w:t>
            </w:r>
            <w:proofErr w:type="spellStart"/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itanya</w:t>
            </w:r>
            <w:proofErr w:type="spellEnd"/>
          </w:p>
          <w:p w:rsidR="00AD2B79" w:rsidRPr="005848D2" w:rsidRDefault="00AD2B79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251</w:t>
            </w: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B79" w:rsidRPr="005848D2" w:rsidRDefault="00AD2B79" w:rsidP="00AE4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U 3 (2599</w:t>
            </w: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B79" w:rsidRPr="005848D2" w:rsidRDefault="00863AEC" w:rsidP="00AE4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U 48 (2791</w:t>
            </w:r>
            <w:r w:rsidR="00AD2B79"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B79" w:rsidRPr="005848D2" w:rsidRDefault="00AD2B79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U 3</w:t>
            </w:r>
          </w:p>
          <w:p w:rsidR="00AD2B79" w:rsidRPr="005848D2" w:rsidRDefault="00AD2B79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599</w:t>
            </w: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D2B79" w:rsidRPr="005848D2" w:rsidRDefault="00AD2B79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ri </w:t>
            </w:r>
            <w:proofErr w:type="spellStart"/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itanya</w:t>
            </w:r>
            <w:proofErr w:type="spellEnd"/>
          </w:p>
          <w:p w:rsidR="00AD2B79" w:rsidRPr="005848D2" w:rsidRDefault="00AD2B79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251</w:t>
            </w: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D2B79" w:rsidRPr="005848D2" w:rsidRDefault="00863AEC" w:rsidP="00AE42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 202  (3230</w:t>
            </w:r>
            <w:r w:rsidR="00AD2B79" w:rsidRPr="005848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D2B79" w:rsidRPr="005848D2" w:rsidRDefault="00AD2B79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ri </w:t>
            </w:r>
            <w:proofErr w:type="spellStart"/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itanya</w:t>
            </w:r>
            <w:proofErr w:type="spellEnd"/>
          </w:p>
          <w:p w:rsidR="00AD2B79" w:rsidRPr="005848D2" w:rsidRDefault="00AD2B79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251</w:t>
            </w: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D2B79" w:rsidRPr="005848D2" w:rsidRDefault="00AD2B79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ri </w:t>
            </w:r>
            <w:proofErr w:type="spellStart"/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itanya</w:t>
            </w:r>
            <w:proofErr w:type="spellEnd"/>
          </w:p>
          <w:p w:rsidR="00AD2B79" w:rsidRPr="005848D2" w:rsidRDefault="00AD2B79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251</w:t>
            </w: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D2B79" w:rsidRPr="005848D2" w:rsidRDefault="00863AEC" w:rsidP="00AE4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 5 (32</w:t>
            </w:r>
            <w:r w:rsidR="00AD2B79" w:rsidRPr="005848D2">
              <w:rPr>
                <w:rFonts w:ascii="Times New Roman" w:hAnsi="Times New Roman" w:cs="Times New Roman"/>
                <w:sz w:val="20"/>
                <w:szCs w:val="20"/>
              </w:rPr>
              <w:t>42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D2B79" w:rsidRPr="005848D2" w:rsidRDefault="00AD2B79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ri </w:t>
            </w:r>
            <w:proofErr w:type="spellStart"/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itanya</w:t>
            </w:r>
            <w:proofErr w:type="spellEnd"/>
          </w:p>
          <w:p w:rsidR="00AD2B79" w:rsidRPr="005848D2" w:rsidRDefault="00AD2B79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251</w:t>
            </w: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54DA6" w:rsidRPr="005848D2" w:rsidTr="00AE4249">
        <w:trPr>
          <w:trHeight w:val="305"/>
          <w:jc w:val="center"/>
        </w:trPr>
        <w:tc>
          <w:tcPr>
            <w:tcW w:w="6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4DA6" w:rsidRPr="005848D2" w:rsidRDefault="00654DA6" w:rsidP="00AE4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5848D2">
              <w:rPr>
                <w:rFonts w:ascii="Times New Roman" w:eastAsia="Times New Roman" w:hAnsi="Times New Roman" w:cs="Times New Roman"/>
                <w:color w:val="000000"/>
                <w:sz w:val="18"/>
              </w:rPr>
              <w:t>4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4DA6" w:rsidRPr="005848D2" w:rsidRDefault="00654DA6" w:rsidP="00AE4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 13</w:t>
            </w:r>
          </w:p>
          <w:p w:rsidR="00654DA6" w:rsidRPr="005848D2" w:rsidRDefault="00654DA6" w:rsidP="00AE4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740</w:t>
            </w: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4DA6" w:rsidRPr="005848D2" w:rsidRDefault="00654DA6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 13</w:t>
            </w:r>
          </w:p>
          <w:p w:rsidR="00654DA6" w:rsidRPr="005848D2" w:rsidRDefault="00654DA6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740</w:t>
            </w: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4DA6" w:rsidRPr="005848D2" w:rsidRDefault="00654DA6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 13</w:t>
            </w:r>
          </w:p>
          <w:p w:rsidR="00654DA6" w:rsidRPr="005848D2" w:rsidRDefault="00654DA6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740</w:t>
            </w: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4DA6" w:rsidRPr="005848D2" w:rsidRDefault="00AD2B79" w:rsidP="00AE4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 365 (16</w:t>
            </w:r>
            <w:r w:rsidR="00863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  <w:r w:rsidR="00654DA6"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4DA6" w:rsidRPr="005848D2" w:rsidRDefault="00863AEC" w:rsidP="00AE4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 365 (1623</w:t>
            </w:r>
            <w:r w:rsidR="00654DA6"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4DA6" w:rsidRPr="005848D2" w:rsidRDefault="00654DA6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 13</w:t>
            </w:r>
          </w:p>
          <w:p w:rsidR="00654DA6" w:rsidRPr="005848D2" w:rsidRDefault="00654DA6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740</w:t>
            </w: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54DA6" w:rsidRPr="005848D2" w:rsidRDefault="00654DA6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 202</w:t>
            </w:r>
          </w:p>
          <w:p w:rsidR="00654DA6" w:rsidRPr="005848D2" w:rsidRDefault="00654DA6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230</w:t>
            </w: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54DA6" w:rsidRPr="005848D2" w:rsidRDefault="00863AEC" w:rsidP="00AE42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R 204 (2960</w:t>
            </w:r>
            <w:r w:rsidR="00654DA6" w:rsidRPr="005848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54DA6" w:rsidRPr="005848D2" w:rsidRDefault="00654DA6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 202</w:t>
            </w:r>
          </w:p>
          <w:p w:rsidR="00654DA6" w:rsidRPr="005848D2" w:rsidRDefault="00654DA6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230</w:t>
            </w: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54DA6" w:rsidRPr="005848D2" w:rsidRDefault="00654DA6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 202</w:t>
            </w:r>
          </w:p>
          <w:p w:rsidR="00654DA6" w:rsidRPr="005848D2" w:rsidRDefault="00654DA6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230</w:t>
            </w: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54DA6" w:rsidRPr="005848D2" w:rsidRDefault="00654DA6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ri </w:t>
            </w:r>
            <w:proofErr w:type="spellStart"/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itanya</w:t>
            </w:r>
            <w:proofErr w:type="spellEnd"/>
          </w:p>
          <w:p w:rsidR="00654DA6" w:rsidRPr="005848D2" w:rsidRDefault="00654DA6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251</w:t>
            </w: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54DA6" w:rsidRPr="005848D2" w:rsidRDefault="00863AEC" w:rsidP="00AE4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 5 (32</w:t>
            </w:r>
            <w:r w:rsidR="00654DA6" w:rsidRPr="005848D2">
              <w:rPr>
                <w:rFonts w:ascii="Times New Roman" w:hAnsi="Times New Roman" w:cs="Times New Roman"/>
                <w:sz w:val="20"/>
                <w:szCs w:val="20"/>
              </w:rPr>
              <w:t>42)</w:t>
            </w:r>
          </w:p>
        </w:tc>
      </w:tr>
      <w:tr w:rsidR="00654DA6" w:rsidRPr="005848D2" w:rsidTr="00AE4249">
        <w:trPr>
          <w:trHeight w:val="593"/>
          <w:jc w:val="center"/>
        </w:trPr>
        <w:tc>
          <w:tcPr>
            <w:tcW w:w="6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4DA6" w:rsidRPr="005848D2" w:rsidRDefault="00654DA6" w:rsidP="00AE4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5848D2">
              <w:rPr>
                <w:rFonts w:ascii="Times New Roman" w:eastAsia="Times New Roman" w:hAnsi="Times New Roman" w:cs="Times New Roman"/>
                <w:color w:val="000000"/>
                <w:sz w:val="18"/>
              </w:rPr>
              <w:t>5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4DA6" w:rsidRPr="005848D2" w:rsidRDefault="00654DA6" w:rsidP="00AE4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 202</w:t>
            </w:r>
          </w:p>
          <w:p w:rsidR="00654DA6" w:rsidRPr="005848D2" w:rsidRDefault="00654DA6" w:rsidP="00AE4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230</w:t>
            </w: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4DA6" w:rsidRPr="005848D2" w:rsidRDefault="00654DA6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af</w:t>
            </w:r>
            <w:proofErr w:type="spellEnd"/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</w:t>
            </w:r>
          </w:p>
          <w:p w:rsidR="00654DA6" w:rsidRPr="005848D2" w:rsidRDefault="00654DA6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419</w:t>
            </w: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4DA6" w:rsidRPr="005848D2" w:rsidRDefault="00654DA6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U 48</w:t>
            </w:r>
          </w:p>
          <w:p w:rsidR="00654DA6" w:rsidRPr="005848D2" w:rsidRDefault="00654DA6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791</w:t>
            </w: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4DA6" w:rsidRPr="005848D2" w:rsidRDefault="00654DA6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U 48</w:t>
            </w:r>
          </w:p>
          <w:p w:rsidR="00654DA6" w:rsidRPr="005848D2" w:rsidRDefault="00654DA6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791</w:t>
            </w: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4DA6" w:rsidRPr="005848D2" w:rsidRDefault="00654DA6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ri </w:t>
            </w:r>
            <w:proofErr w:type="spellStart"/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itanya</w:t>
            </w:r>
            <w:proofErr w:type="spellEnd"/>
          </w:p>
          <w:p w:rsidR="00654DA6" w:rsidRPr="005848D2" w:rsidRDefault="00654DA6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251</w:t>
            </w: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4DA6" w:rsidRPr="005848D2" w:rsidRDefault="00654DA6" w:rsidP="00AE4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L 365 </w:t>
            </w:r>
            <w:r w:rsidR="00863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623</w:t>
            </w: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54DA6" w:rsidRPr="005848D2" w:rsidRDefault="00863AEC" w:rsidP="00AE42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orn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948</w:t>
            </w:r>
            <w:r w:rsidR="00654DA6" w:rsidRPr="005848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54DA6" w:rsidRPr="005848D2" w:rsidRDefault="00863AEC" w:rsidP="00AE42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orn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948</w:t>
            </w:r>
            <w:r w:rsidR="00654DA6" w:rsidRPr="005848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54DA6" w:rsidRPr="005848D2" w:rsidRDefault="00863AEC" w:rsidP="00AE4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N 1 (3016</w:t>
            </w:r>
            <w:r w:rsidR="00654DA6" w:rsidRPr="005848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54DA6" w:rsidRPr="005848D2" w:rsidRDefault="00863AEC" w:rsidP="00AE4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 5 (32</w:t>
            </w:r>
            <w:r w:rsidR="00654DA6" w:rsidRPr="005848D2">
              <w:rPr>
                <w:rFonts w:ascii="Times New Roman" w:hAnsi="Times New Roman" w:cs="Times New Roman"/>
                <w:sz w:val="20"/>
                <w:szCs w:val="20"/>
              </w:rPr>
              <w:t>42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54DA6" w:rsidRPr="005848D2" w:rsidRDefault="00654DA6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 202</w:t>
            </w:r>
          </w:p>
          <w:p w:rsidR="00654DA6" w:rsidRPr="005848D2" w:rsidRDefault="00654DA6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230</w:t>
            </w: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54DA6" w:rsidRPr="005848D2" w:rsidRDefault="00654DA6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 202</w:t>
            </w:r>
          </w:p>
          <w:p w:rsidR="00654DA6" w:rsidRPr="005848D2" w:rsidRDefault="00654DA6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230</w:t>
            </w: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54DA6" w:rsidRPr="005848D2" w:rsidTr="00AE4249">
        <w:trPr>
          <w:trHeight w:val="354"/>
          <w:jc w:val="center"/>
        </w:trPr>
        <w:tc>
          <w:tcPr>
            <w:tcW w:w="6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4DA6" w:rsidRPr="005848D2" w:rsidRDefault="00654DA6" w:rsidP="00AE4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5848D2">
              <w:rPr>
                <w:rFonts w:ascii="Times New Roman" w:eastAsia="Times New Roman" w:hAnsi="Times New Roman" w:cs="Times New Roman"/>
                <w:color w:val="000000"/>
                <w:sz w:val="18"/>
              </w:rPr>
              <w:t>6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4DA6" w:rsidRPr="005848D2" w:rsidRDefault="00654DA6" w:rsidP="00AE4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ri </w:t>
            </w:r>
            <w:proofErr w:type="spellStart"/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itanya</w:t>
            </w:r>
            <w:proofErr w:type="spellEnd"/>
          </w:p>
          <w:p w:rsidR="00654DA6" w:rsidRPr="005848D2" w:rsidRDefault="00654DA6" w:rsidP="00AE4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251</w:t>
            </w: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4DA6" w:rsidRPr="005848D2" w:rsidRDefault="00AD2B79" w:rsidP="00AE4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iy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 (2925</w:t>
            </w:r>
            <w:r w:rsidR="00654DA6"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4DA6" w:rsidRPr="005848D2" w:rsidRDefault="00654DA6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 202</w:t>
            </w:r>
          </w:p>
          <w:p w:rsidR="00654DA6" w:rsidRPr="005848D2" w:rsidRDefault="00654DA6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230</w:t>
            </w: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4DA6" w:rsidRPr="005848D2" w:rsidRDefault="00863AEC" w:rsidP="00AE4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L 146 (2326</w:t>
            </w:r>
            <w:r w:rsidR="00654DA6"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4DA6" w:rsidRPr="005848D2" w:rsidRDefault="00654DA6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 202</w:t>
            </w:r>
          </w:p>
          <w:p w:rsidR="00654DA6" w:rsidRPr="005848D2" w:rsidRDefault="00654DA6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230</w:t>
            </w: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4DA6" w:rsidRPr="005848D2" w:rsidRDefault="00654DA6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U 48</w:t>
            </w:r>
          </w:p>
          <w:p w:rsidR="00654DA6" w:rsidRPr="005848D2" w:rsidRDefault="00654DA6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791</w:t>
            </w: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54DA6" w:rsidRPr="005848D2" w:rsidRDefault="00863AEC" w:rsidP="00AE42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 911 (2875</w:t>
            </w:r>
            <w:r w:rsidR="00654DA6" w:rsidRPr="005848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54DA6" w:rsidRPr="005848D2" w:rsidRDefault="00863AEC" w:rsidP="00AE42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iyu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 (2925</w:t>
            </w:r>
            <w:r w:rsidR="00654DA6" w:rsidRPr="005848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54DA6" w:rsidRPr="005848D2" w:rsidRDefault="00863AEC" w:rsidP="00AE42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U 67 (2822</w:t>
            </w:r>
            <w:r w:rsidR="00654DA6" w:rsidRPr="005848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54DA6" w:rsidRPr="005848D2" w:rsidRDefault="00863AEC" w:rsidP="00AE4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harath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1</w:t>
            </w:r>
            <w:r w:rsidR="00654DA6" w:rsidRPr="005848D2">
              <w:rPr>
                <w:rFonts w:ascii="Times New Roman" w:hAnsi="Times New Roman" w:cs="Times New Roman"/>
                <w:sz w:val="20"/>
                <w:szCs w:val="20"/>
              </w:rPr>
              <w:t>19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54DA6" w:rsidRPr="005848D2" w:rsidRDefault="00654DA6" w:rsidP="00AE4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48D2">
              <w:rPr>
                <w:rFonts w:ascii="Times New Roman" w:hAnsi="Times New Roman" w:cs="Times New Roman"/>
                <w:sz w:val="20"/>
                <w:szCs w:val="20"/>
              </w:rPr>
              <w:t>Bharathi</w:t>
            </w:r>
            <w:proofErr w:type="spellEnd"/>
            <w:r w:rsidR="00863AEC">
              <w:rPr>
                <w:rFonts w:ascii="Times New Roman" w:hAnsi="Times New Roman" w:cs="Times New Roman"/>
                <w:sz w:val="20"/>
                <w:szCs w:val="20"/>
              </w:rPr>
              <w:t xml:space="preserve"> (31</w:t>
            </w:r>
            <w:r w:rsidRPr="005848D2">
              <w:rPr>
                <w:rFonts w:ascii="Times New Roman" w:hAnsi="Times New Roman" w:cs="Times New Roman"/>
                <w:sz w:val="20"/>
                <w:szCs w:val="20"/>
              </w:rPr>
              <w:t>19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54DA6" w:rsidRPr="005848D2" w:rsidRDefault="00863AEC" w:rsidP="00AE4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harath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1</w:t>
            </w:r>
            <w:r w:rsidR="00654DA6" w:rsidRPr="005848D2">
              <w:rPr>
                <w:rFonts w:ascii="Times New Roman" w:hAnsi="Times New Roman" w:cs="Times New Roman"/>
                <w:sz w:val="20"/>
                <w:szCs w:val="20"/>
              </w:rPr>
              <w:t>19)</w:t>
            </w:r>
          </w:p>
        </w:tc>
      </w:tr>
      <w:tr w:rsidR="00AD2B79" w:rsidRPr="005848D2" w:rsidTr="00AE4249">
        <w:trPr>
          <w:trHeight w:val="354"/>
          <w:jc w:val="center"/>
        </w:trPr>
        <w:tc>
          <w:tcPr>
            <w:tcW w:w="6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2B79" w:rsidRPr="005848D2" w:rsidRDefault="00AD2B79" w:rsidP="00AE4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5848D2">
              <w:rPr>
                <w:rFonts w:ascii="Times New Roman" w:eastAsia="Times New Roman" w:hAnsi="Times New Roman" w:cs="Times New Roman"/>
                <w:color w:val="000000"/>
                <w:sz w:val="18"/>
              </w:rPr>
              <w:t>7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B79" w:rsidRPr="005848D2" w:rsidRDefault="00AD2B79" w:rsidP="00AE4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U 3</w:t>
            </w:r>
          </w:p>
          <w:p w:rsidR="00AD2B79" w:rsidRPr="005848D2" w:rsidRDefault="00AD2B79" w:rsidP="00AE4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599</w:t>
            </w: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B79" w:rsidRPr="005848D2" w:rsidRDefault="00AD2B79" w:rsidP="00AE4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orn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948</w:t>
            </w: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B79" w:rsidRPr="005848D2" w:rsidRDefault="00AD2B79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U 3</w:t>
            </w:r>
          </w:p>
          <w:p w:rsidR="00AD2B79" w:rsidRPr="005848D2" w:rsidRDefault="00AD2B79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599</w:t>
            </w: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B79" w:rsidRPr="005848D2" w:rsidRDefault="00AD2B79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 13</w:t>
            </w:r>
          </w:p>
          <w:p w:rsidR="00AD2B79" w:rsidRPr="005848D2" w:rsidRDefault="00AD2B79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740</w:t>
            </w: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B79" w:rsidRPr="005848D2" w:rsidRDefault="00AD2B79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 13</w:t>
            </w:r>
          </w:p>
          <w:p w:rsidR="00AD2B79" w:rsidRPr="005848D2" w:rsidRDefault="00AD2B79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740</w:t>
            </w: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B79" w:rsidRPr="005848D2" w:rsidRDefault="00AD2B79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U 45</w:t>
            </w:r>
          </w:p>
          <w:p w:rsidR="00AD2B79" w:rsidRPr="005848D2" w:rsidRDefault="00AD2B79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524</w:t>
            </w: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D2B79" w:rsidRPr="005848D2" w:rsidRDefault="00863AEC" w:rsidP="00AE42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af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 (2851</w:t>
            </w:r>
            <w:r w:rsidR="00AD2B79" w:rsidRPr="005848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D2B79" w:rsidRPr="005848D2" w:rsidRDefault="00863AEC" w:rsidP="00AE42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U 8 (2899</w:t>
            </w:r>
            <w:r w:rsidR="00AD2B79" w:rsidRPr="005848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D2B79" w:rsidRPr="005848D2" w:rsidRDefault="00AD2B79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U 48</w:t>
            </w:r>
          </w:p>
          <w:p w:rsidR="00AD2B79" w:rsidRPr="005848D2" w:rsidRDefault="00AD2B79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791</w:t>
            </w: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D2B79" w:rsidRPr="005848D2" w:rsidRDefault="00863AEC" w:rsidP="00AE4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N 1 (30</w:t>
            </w:r>
            <w:r w:rsidR="00AD2B79" w:rsidRPr="005848D2">
              <w:rPr>
                <w:rFonts w:ascii="Times New Roman" w:hAnsi="Times New Roman" w:cs="Times New Roman"/>
                <w:sz w:val="20"/>
                <w:szCs w:val="20"/>
              </w:rPr>
              <w:t>16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D2B79" w:rsidRPr="005848D2" w:rsidRDefault="00863AEC" w:rsidP="00AE4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N 1 (30</w:t>
            </w:r>
            <w:r w:rsidR="00AD2B79" w:rsidRPr="005848D2">
              <w:rPr>
                <w:rFonts w:ascii="Times New Roman" w:hAnsi="Times New Roman" w:cs="Times New Roman"/>
                <w:sz w:val="20"/>
                <w:szCs w:val="20"/>
              </w:rPr>
              <w:t>16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D2B79" w:rsidRPr="005848D2" w:rsidRDefault="00863AEC" w:rsidP="00AE4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N 1 (30</w:t>
            </w:r>
            <w:r w:rsidR="00AD2B79" w:rsidRPr="005848D2">
              <w:rPr>
                <w:rFonts w:ascii="Times New Roman" w:hAnsi="Times New Roman" w:cs="Times New Roman"/>
                <w:sz w:val="20"/>
                <w:szCs w:val="20"/>
              </w:rPr>
              <w:t>16)</w:t>
            </w:r>
          </w:p>
        </w:tc>
      </w:tr>
      <w:tr w:rsidR="00AD2B79" w:rsidRPr="005848D2" w:rsidTr="00AE4249">
        <w:trPr>
          <w:trHeight w:val="354"/>
          <w:jc w:val="center"/>
        </w:trPr>
        <w:tc>
          <w:tcPr>
            <w:tcW w:w="6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2B79" w:rsidRPr="005848D2" w:rsidRDefault="00AD2B79" w:rsidP="00AE4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5848D2">
              <w:rPr>
                <w:rFonts w:ascii="Times New Roman" w:eastAsia="Times New Roman" w:hAnsi="Times New Roman" w:cs="Times New Roman"/>
                <w:color w:val="000000"/>
                <w:sz w:val="18"/>
              </w:rPr>
              <w:t>8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B79" w:rsidRPr="005848D2" w:rsidRDefault="00AD2B79" w:rsidP="00AE4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L 324</w:t>
            </w:r>
          </w:p>
          <w:p w:rsidR="00AD2B79" w:rsidRPr="005848D2" w:rsidRDefault="00AD2B79" w:rsidP="00AE4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544</w:t>
            </w: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B79" w:rsidRPr="005848D2" w:rsidRDefault="00AD2B79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L 324</w:t>
            </w:r>
          </w:p>
          <w:p w:rsidR="00AD2B79" w:rsidRPr="005848D2" w:rsidRDefault="00AD2B79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544</w:t>
            </w: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B79" w:rsidRPr="005848D2" w:rsidRDefault="00AD2B79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L 324</w:t>
            </w:r>
          </w:p>
          <w:p w:rsidR="00AD2B79" w:rsidRPr="005848D2" w:rsidRDefault="00AD2B79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544</w:t>
            </w: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3AEC" w:rsidRPr="005848D2" w:rsidRDefault="00863AEC" w:rsidP="0086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msa</w:t>
            </w:r>
            <w:proofErr w:type="spellEnd"/>
          </w:p>
          <w:p w:rsidR="00AD2B79" w:rsidRPr="005848D2" w:rsidRDefault="00863AEC" w:rsidP="0086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613</w:t>
            </w: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B79" w:rsidRPr="005848D2" w:rsidRDefault="00AD2B79" w:rsidP="00AE4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 7 </w:t>
            </w:r>
            <w:r w:rsidR="00863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429</w:t>
            </w: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B79" w:rsidRPr="005848D2" w:rsidRDefault="00AD2B79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af</w:t>
            </w:r>
            <w:proofErr w:type="spellEnd"/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</w:t>
            </w:r>
          </w:p>
          <w:p w:rsidR="00AD2B79" w:rsidRPr="005848D2" w:rsidRDefault="00AD2B79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419</w:t>
            </w: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D2B79" w:rsidRPr="005848D2" w:rsidRDefault="00863AEC" w:rsidP="00AE42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U 67 (2822</w:t>
            </w:r>
            <w:r w:rsidR="00AD2B79" w:rsidRPr="005848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D2B79" w:rsidRPr="005848D2" w:rsidRDefault="00863AEC" w:rsidP="00AE42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 911 (2875</w:t>
            </w:r>
            <w:r w:rsidR="00AD2B79" w:rsidRPr="005848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D2B79" w:rsidRPr="005848D2" w:rsidRDefault="00AD2B79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 13</w:t>
            </w:r>
          </w:p>
          <w:p w:rsidR="00AD2B79" w:rsidRPr="005848D2" w:rsidRDefault="00AD2B79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740</w:t>
            </w: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D2B79" w:rsidRPr="005848D2" w:rsidRDefault="00863AEC" w:rsidP="00AE4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PU 28 (29</w:t>
            </w:r>
            <w:r w:rsidR="00AD2B79" w:rsidRPr="005848D2">
              <w:rPr>
                <w:rFonts w:ascii="Times New Roman" w:hAnsi="Times New Roman" w:cs="Times New Roman"/>
                <w:sz w:val="20"/>
                <w:szCs w:val="20"/>
              </w:rPr>
              <w:t>88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D2B79" w:rsidRPr="005848D2" w:rsidRDefault="00863AEC" w:rsidP="00AE4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PU 28 (29</w:t>
            </w:r>
            <w:r w:rsidR="00AD2B79" w:rsidRPr="005848D2">
              <w:rPr>
                <w:rFonts w:ascii="Times New Roman" w:hAnsi="Times New Roman" w:cs="Times New Roman"/>
                <w:sz w:val="20"/>
                <w:szCs w:val="20"/>
              </w:rPr>
              <w:t>88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D2B79" w:rsidRPr="005848D2" w:rsidRDefault="00863AEC" w:rsidP="00AE4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PU 28 (29</w:t>
            </w:r>
            <w:r w:rsidR="00AD2B79" w:rsidRPr="005848D2">
              <w:rPr>
                <w:rFonts w:ascii="Times New Roman" w:hAnsi="Times New Roman" w:cs="Times New Roman"/>
                <w:sz w:val="20"/>
                <w:szCs w:val="20"/>
              </w:rPr>
              <w:t>88)</w:t>
            </w:r>
          </w:p>
        </w:tc>
      </w:tr>
      <w:tr w:rsidR="00863AEC" w:rsidRPr="005848D2" w:rsidTr="00AE4249">
        <w:trPr>
          <w:trHeight w:val="354"/>
          <w:jc w:val="center"/>
        </w:trPr>
        <w:tc>
          <w:tcPr>
            <w:tcW w:w="6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3AEC" w:rsidRPr="005848D2" w:rsidRDefault="00863AEC" w:rsidP="00AE4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5848D2">
              <w:rPr>
                <w:rFonts w:ascii="Times New Roman" w:eastAsia="Times New Roman" w:hAnsi="Times New Roman" w:cs="Times New Roman"/>
                <w:color w:val="000000"/>
                <w:sz w:val="18"/>
              </w:rPr>
              <w:t>9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3AEC" w:rsidRPr="005848D2" w:rsidRDefault="00863AEC" w:rsidP="00AE4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U 45</w:t>
            </w:r>
          </w:p>
          <w:p w:rsidR="00863AEC" w:rsidRPr="005848D2" w:rsidRDefault="00863AEC" w:rsidP="00AE4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524</w:t>
            </w: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3AEC" w:rsidRPr="005848D2" w:rsidRDefault="00863AEC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U 45</w:t>
            </w:r>
          </w:p>
          <w:p w:rsidR="00863AEC" w:rsidRPr="005848D2" w:rsidRDefault="00863AEC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524</w:t>
            </w: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3AEC" w:rsidRPr="005848D2" w:rsidRDefault="00863AEC" w:rsidP="00AE4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N 1 (3016</w:t>
            </w: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3AEC" w:rsidRPr="005848D2" w:rsidRDefault="00863AEC" w:rsidP="00AE4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 12 (2168</w:t>
            </w: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3AEC" w:rsidRPr="005848D2" w:rsidRDefault="00863AEC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af</w:t>
            </w:r>
            <w:proofErr w:type="spellEnd"/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</w:t>
            </w:r>
          </w:p>
          <w:p w:rsidR="00863AEC" w:rsidRPr="005848D2" w:rsidRDefault="00863AEC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419</w:t>
            </w: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3AEC" w:rsidRPr="005848D2" w:rsidRDefault="00863AEC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msa</w:t>
            </w:r>
            <w:proofErr w:type="spellEnd"/>
          </w:p>
          <w:p w:rsidR="00863AEC" w:rsidRPr="005848D2" w:rsidRDefault="00863AEC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613</w:t>
            </w: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63AEC" w:rsidRPr="005848D2" w:rsidRDefault="00863AEC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U 48</w:t>
            </w:r>
          </w:p>
          <w:p w:rsidR="00863AEC" w:rsidRPr="005848D2" w:rsidRDefault="00863AEC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791</w:t>
            </w: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63AEC" w:rsidRPr="005848D2" w:rsidRDefault="00863AEC" w:rsidP="00AE42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U 67 (2822</w:t>
            </w:r>
            <w:r w:rsidRPr="005848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63AEC" w:rsidRPr="005848D2" w:rsidRDefault="00863AEC" w:rsidP="00AE4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 10 (2708</w:t>
            </w:r>
            <w:r w:rsidRPr="005848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63AEC" w:rsidRPr="005848D2" w:rsidRDefault="00863AEC" w:rsidP="00AE4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aiyu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 (29</w:t>
            </w:r>
            <w:r w:rsidRPr="005848D2">
              <w:rPr>
                <w:rFonts w:ascii="Times New Roman" w:hAnsi="Times New Roman" w:cs="Times New Roman"/>
                <w:sz w:val="20"/>
                <w:szCs w:val="20"/>
              </w:rPr>
              <w:t>25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63AEC" w:rsidRPr="005848D2" w:rsidRDefault="00863AEC" w:rsidP="00AE4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48D2">
              <w:rPr>
                <w:rFonts w:ascii="Times New Roman" w:hAnsi="Times New Roman" w:cs="Times New Roman"/>
                <w:sz w:val="20"/>
                <w:szCs w:val="20"/>
              </w:rPr>
              <w:t xml:space="preserve">KM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4 (29</w:t>
            </w:r>
            <w:r w:rsidRPr="005848D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848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63AEC" w:rsidRPr="005848D2" w:rsidRDefault="00863AEC" w:rsidP="00AE4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aiyu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 (29</w:t>
            </w:r>
            <w:r w:rsidRPr="005848D2">
              <w:rPr>
                <w:rFonts w:ascii="Times New Roman" w:hAnsi="Times New Roman" w:cs="Times New Roman"/>
                <w:sz w:val="20"/>
                <w:szCs w:val="20"/>
              </w:rPr>
              <w:t>25)</w:t>
            </w:r>
          </w:p>
        </w:tc>
      </w:tr>
      <w:tr w:rsidR="00AD2B79" w:rsidRPr="005848D2" w:rsidTr="00AE4249">
        <w:trPr>
          <w:trHeight w:val="354"/>
          <w:jc w:val="center"/>
        </w:trPr>
        <w:tc>
          <w:tcPr>
            <w:tcW w:w="6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2B79" w:rsidRPr="005848D2" w:rsidRDefault="00AD2B79" w:rsidP="00AE4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5848D2">
              <w:rPr>
                <w:rFonts w:ascii="Times New Roman" w:eastAsia="Times New Roman" w:hAnsi="Times New Roman" w:cs="Times New Roman"/>
                <w:color w:val="000000"/>
                <w:sz w:val="18"/>
              </w:rPr>
              <w:t>10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B79" w:rsidRPr="005848D2" w:rsidRDefault="00AD2B79" w:rsidP="00AE4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msa</w:t>
            </w:r>
            <w:proofErr w:type="spellEnd"/>
          </w:p>
          <w:p w:rsidR="00AD2B79" w:rsidRPr="005848D2" w:rsidRDefault="00AD2B79" w:rsidP="00AE4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613</w:t>
            </w: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B79" w:rsidRPr="005848D2" w:rsidRDefault="00AD2B79" w:rsidP="00AE4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U 8 (2899</w:t>
            </w: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B79" w:rsidRPr="005848D2" w:rsidRDefault="00AD2B79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msa</w:t>
            </w:r>
            <w:proofErr w:type="spellEnd"/>
          </w:p>
          <w:p w:rsidR="00AD2B79" w:rsidRPr="005848D2" w:rsidRDefault="00AD2B79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613</w:t>
            </w: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B79" w:rsidRPr="005848D2" w:rsidRDefault="00AD2B79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af</w:t>
            </w:r>
            <w:proofErr w:type="spellEnd"/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</w:t>
            </w:r>
          </w:p>
          <w:p w:rsidR="00AD2B79" w:rsidRPr="005848D2" w:rsidRDefault="00AD2B79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419</w:t>
            </w: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B79" w:rsidRPr="005848D2" w:rsidRDefault="00863AEC" w:rsidP="00AE4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 6 (2566</w:t>
            </w:r>
            <w:r w:rsidR="00AD2B79"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B79" w:rsidRPr="005848D2" w:rsidRDefault="00863AEC" w:rsidP="00AE4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404 (3374</w:t>
            </w:r>
            <w:r w:rsidR="00AD2B79"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D2B79" w:rsidRPr="005848D2" w:rsidRDefault="00AD2B79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 13</w:t>
            </w:r>
          </w:p>
          <w:p w:rsidR="00AD2B79" w:rsidRPr="005848D2" w:rsidRDefault="00AD2B79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740</w:t>
            </w: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D2B79" w:rsidRPr="005848D2" w:rsidRDefault="00AD2B79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U 48</w:t>
            </w:r>
          </w:p>
          <w:p w:rsidR="00AD2B79" w:rsidRPr="005848D2" w:rsidRDefault="00AD2B79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791</w:t>
            </w: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D2B79" w:rsidRPr="005848D2" w:rsidRDefault="00AD2B79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msa</w:t>
            </w:r>
            <w:proofErr w:type="spellEnd"/>
          </w:p>
          <w:p w:rsidR="00AD2B79" w:rsidRPr="005848D2" w:rsidRDefault="00AD2B79" w:rsidP="006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613</w:t>
            </w:r>
            <w:r w:rsidRPr="00584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D2B79" w:rsidRPr="005848D2" w:rsidRDefault="00863AEC" w:rsidP="00AE4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or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9</w:t>
            </w:r>
            <w:r w:rsidR="00AD2B79" w:rsidRPr="005848D2">
              <w:rPr>
                <w:rFonts w:ascii="Times New Roman" w:hAnsi="Times New Roman" w:cs="Times New Roman"/>
                <w:sz w:val="20"/>
                <w:szCs w:val="20"/>
              </w:rPr>
              <w:t>48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D2B79" w:rsidRPr="005848D2" w:rsidRDefault="00863AEC" w:rsidP="00AE4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aiyu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 (29</w:t>
            </w:r>
            <w:r w:rsidR="00AD2B79" w:rsidRPr="005848D2">
              <w:rPr>
                <w:rFonts w:ascii="Times New Roman" w:hAnsi="Times New Roman" w:cs="Times New Roman"/>
                <w:sz w:val="20"/>
                <w:szCs w:val="20"/>
              </w:rPr>
              <w:t>25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D2B79" w:rsidRPr="005848D2" w:rsidRDefault="00863AEC" w:rsidP="00AE4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or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9</w:t>
            </w:r>
            <w:r w:rsidR="00AD2B79" w:rsidRPr="005848D2">
              <w:rPr>
                <w:rFonts w:ascii="Times New Roman" w:hAnsi="Times New Roman" w:cs="Times New Roman"/>
                <w:sz w:val="20"/>
                <w:szCs w:val="20"/>
              </w:rPr>
              <w:t>48)</w:t>
            </w:r>
          </w:p>
        </w:tc>
      </w:tr>
    </w:tbl>
    <w:p w:rsidR="00931775" w:rsidRPr="00863AEC" w:rsidRDefault="00863AEC" w:rsidP="00931775">
      <w:pPr>
        <w:jc w:val="both"/>
        <w:rPr>
          <w:rFonts w:ascii="Times New Roman" w:hAnsi="Times New Roman" w:cs="Times New Roman"/>
          <w:sz w:val="24"/>
        </w:rPr>
      </w:pPr>
      <w:r w:rsidRPr="00863AEC">
        <w:rPr>
          <w:rFonts w:ascii="Times New Roman" w:eastAsia="Times New Roman" w:hAnsi="Times New Roman" w:cs="Times New Roman"/>
          <w:color w:val="000000"/>
          <w:szCs w:val="20"/>
        </w:rPr>
        <w:t>⁋</w:t>
      </w:r>
      <w:r w:rsidRPr="00863AEC">
        <w:rPr>
          <w:rFonts w:ascii="Times New Roman" w:eastAsia="Times New Roman" w:hAnsi="Times New Roman" w:cs="Times New Roman"/>
          <w:color w:val="000000"/>
          <w:szCs w:val="20"/>
        </w:rPr>
        <w:t xml:space="preserve"> Grain yield in kg/ha</w:t>
      </w:r>
    </w:p>
    <w:p w:rsidR="000E1665" w:rsidRDefault="000E1665"/>
    <w:sectPr w:rsidR="000E1665" w:rsidSect="0093177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rsids>
    <w:rsidRoot w:val="00931775"/>
    <w:rsid w:val="00007473"/>
    <w:rsid w:val="000C1F8E"/>
    <w:rsid w:val="000E1665"/>
    <w:rsid w:val="003003EC"/>
    <w:rsid w:val="003B3B32"/>
    <w:rsid w:val="00422807"/>
    <w:rsid w:val="005261C1"/>
    <w:rsid w:val="005848D2"/>
    <w:rsid w:val="005B76D7"/>
    <w:rsid w:val="006410CE"/>
    <w:rsid w:val="00654DA6"/>
    <w:rsid w:val="00663D7D"/>
    <w:rsid w:val="00863AEC"/>
    <w:rsid w:val="00872A48"/>
    <w:rsid w:val="008F334F"/>
    <w:rsid w:val="00931775"/>
    <w:rsid w:val="00AD2B79"/>
    <w:rsid w:val="00AE1F30"/>
    <w:rsid w:val="00AE4249"/>
    <w:rsid w:val="00E913F5"/>
    <w:rsid w:val="00F42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41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5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3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2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5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8</TotalTime>
  <Pages>2</Pages>
  <Words>411</Words>
  <Characters>234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shok</cp:lastModifiedBy>
  <cp:revision>15</cp:revision>
  <dcterms:created xsi:type="dcterms:W3CDTF">2021-09-07T09:48:00Z</dcterms:created>
  <dcterms:modified xsi:type="dcterms:W3CDTF">2021-11-26T12:26:00Z</dcterms:modified>
</cp:coreProperties>
</file>